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  <w:t>Additional files</w:t>
      </w:r>
    </w:p>
    <w:p>
      <w:pPr>
        <w:pStyle w:val="Normal"/>
        <w:rPr/>
      </w:pPr>
      <w:r>
        <w:rPr>
          <w:rFonts w:cs="Arial" w:ascii="Arial" w:hAnsi="Arial"/>
          <w:b/>
          <w:bCs/>
          <w:sz w:val="28"/>
          <w:szCs w:val="28"/>
        </w:rPr>
        <w:t>Supplementary Figure 1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Primers and probes for Taqman assay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s12642938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orward primer: ACTCCCAGTTATATACCCAACAGATATGTATAAA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everse primer: TGTCTTCATTTTATGATTAATAGATATTTGGGTTGCT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  <w:t>VIC probe: CAATTTTTGGACAATATTGA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AM probe: ATTTTTGGACAGTATTGA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s1002849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orward primer: CCAATGGAGGAAGCAGAAGGAAAT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everse primer: ACAAATACACAAAGGTCACTGGCTTA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</w:rPr>
        <w:t>VIC probe: CAAACAGAAGGAGGCCA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AM probe: AACAGAAGGCGGCCAG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s7435335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orward primer: CCAAATTCAGCAAGATACAATTTTGAGTTTT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everse primer: TCAGCATAGAAATGAAGAATCTGTTGG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VIC probe: AACAGCTGTGTTTT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AM probe: TCAACAGCTATGTTTT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s392419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orward primer: TTCCTGCCTGATAAAGCTTTCTTG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everse primer: CAGTGTTTAACTTTTATTTGCTACATCAGTG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VIC probe: CTCTTCCAACTTTTG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AM probe: TCTTCCAAGTTTTGC</w:t>
      </w:r>
    </w:p>
    <w:p>
      <w:pPr>
        <w:pStyle w:val="Normal"/>
        <w:rPr/>
      </w:pPr>
      <w:r>
        <w:rPr>
          <w:rFonts w:cs="Arial" w:ascii="Arial" w:hAnsi="Arial"/>
          <w:b/>
          <w:bCs/>
          <w:sz w:val="28"/>
          <w:szCs w:val="28"/>
        </w:rPr>
        <w:t>Supplementary Table 1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atio of absorbance at 260/280nm for 10 random, matched samples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2926" w:type="dxa"/>
        <w:jc w:val="left"/>
        <w:tblInd w:w="29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970"/>
        <w:gridCol w:w="950"/>
      </w:tblGrid>
      <w:tr>
        <w:trPr>
          <w:trHeight w:val="255" w:hRule="atLeast"/>
        </w:trPr>
        <w:tc>
          <w:tcPr>
            <w:tcW w:w="1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A260/280 Ratio</w:t>
            </w:r>
          </w:p>
        </w:tc>
      </w:tr>
      <w:tr>
        <w:trPr>
          <w:trHeight w:val="255" w:hRule="atLeast"/>
        </w:trPr>
        <w:tc>
          <w:tcPr>
            <w:tcW w:w="1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highlight w:val="magenta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magenta"/>
                <w:lang w:eastAsia="en-GB"/>
              </w:rPr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Blood</w:t>
            </w:r>
          </w:p>
        </w:tc>
      </w:tr>
      <w:tr>
        <w:trPr>
          <w:trHeight w:val="255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7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5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73</w:t>
            </w:r>
          </w:p>
        </w:tc>
      </w:tr>
      <w:tr>
        <w:trPr>
          <w:trHeight w:val="255" w:hRule="atLeast"/>
        </w:trPr>
        <w:tc>
          <w:tcPr>
            <w:tcW w:w="10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1.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8"/>
          <w:szCs w:val="28"/>
        </w:rPr>
        <w:t>Supplementary Figure 2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ssessment of fragmentation of 3 matched blood and saliva derived DNA samples</w:t>
      </w:r>
    </w:p>
    <w:p>
      <w:pPr>
        <w:pStyle w:val="Normal"/>
        <w:rPr/>
      </w:pPr>
      <w:r>
        <w:rPr/>
        <w:drawing>
          <wp:inline distT="0" distB="0" distL="0" distR="0">
            <wp:extent cx="5486400" cy="4114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077" w:right="1077" w:gutter="0" w:header="0" w:top="719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10:43:00Z</dcterms:created>
  <dc:creator>ja344</dc:creator>
  <dc:description/>
  <dc:language>en-US</dc:language>
  <cp:lastModifiedBy>jeana</cp:lastModifiedBy>
  <dcterms:modified xsi:type="dcterms:W3CDTF">2012-04-04T10:43:00Z</dcterms:modified>
  <cp:revision>2</cp:revision>
  <dc:subject/>
  <dc:title>Additional file</dc:title>
</cp:coreProperties>
</file>